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21A85" w:rsidP="001B28B8" w:rsidRDefault="009F11AC" w14:paraId="7AC8B1EB" w14:textId="7384ABA1">
      <w:pPr>
        <w:ind w:firstLine="0" w:firstLineChars="0"/>
        <w:jc w:val="center"/>
        <w:rPr>
          <w:rFonts w:ascii="Times New Roman" w:hAnsi="Times New Roman" w:cs="Times New Roman"/>
        </w:rPr>
      </w:pPr>
      <w:bookmarkStart w:name="_Hlk195221300" w:id="0"/>
      <w:r w:rsidRPr="009F11AC">
        <w:rPr>
          <w:rFonts w:hint="eastAsia" w:ascii="Times New Roman" w:hAnsi="Times New Roman" w:cs="Times New Roman"/>
          <w:b/>
        </w:rPr>
        <w:t>Supplement</w:t>
      </w:r>
      <w:r>
        <w:rPr>
          <w:rFonts w:hint="eastAsia" w:ascii="Times New Roman" w:hAnsi="Times New Roman" w:cs="Times New Roman"/>
          <w:b/>
        </w:rPr>
        <w:t xml:space="preserve">ary </w:t>
      </w:r>
      <w:r w:rsidRPr="00D93B49" w:rsidR="008149A6">
        <w:rPr>
          <w:rFonts w:ascii="Times New Roman" w:hAnsi="Times New Roman" w:cs="Times New Roman"/>
          <w:b/>
        </w:rPr>
        <w:t xml:space="preserve">Table </w:t>
      </w:r>
      <w:r w:rsidR="00B92F03">
        <w:rPr>
          <w:rFonts w:hint="eastAsia" w:ascii="Times New Roman" w:hAnsi="Times New Roman" w:cs="Times New Roman"/>
          <w:b/>
        </w:rPr>
        <w:t>2</w:t>
      </w:r>
      <w:r w:rsidRPr="00D93B49" w:rsidR="00D93B49">
        <w:rPr>
          <w:rFonts w:ascii="Times New Roman" w:hAnsi="Times New Roman" w:cs="Times New Roman"/>
          <w:b/>
        </w:rPr>
        <w:t>.</w:t>
      </w:r>
      <w:r w:rsidRPr="00D93B49" w:rsidR="008149A6">
        <w:rPr>
          <w:rFonts w:ascii="Times New Roman" w:hAnsi="Times New Roman" w:cs="Times New Roman"/>
          <w:b/>
        </w:rPr>
        <w:t xml:space="preserve"> </w:t>
      </w:r>
      <w:r w:rsidRPr="008149A6" w:rsidR="008149A6">
        <w:rPr>
          <w:rFonts w:ascii="Times New Roman" w:hAnsi="Times New Roman" w:cs="Times New Roman"/>
        </w:rPr>
        <w:t>Dynamics of the</w:t>
      </w:r>
      <w:r w:rsidR="00F66C0C">
        <w:rPr>
          <w:rFonts w:ascii="Times New Roman" w:hAnsi="Times New Roman" w:cs="Times New Roman"/>
        </w:rPr>
        <w:t xml:space="preserve"> projected</w:t>
      </w:r>
      <w:r w:rsidRPr="008149A6" w:rsidR="008149A6">
        <w:rPr>
          <w:rFonts w:ascii="Times New Roman" w:hAnsi="Times New Roman" w:cs="Times New Roman"/>
        </w:rPr>
        <w:t xml:space="preserve"> </w:t>
      </w:r>
      <w:r w:rsidR="00F66C0C">
        <w:rPr>
          <w:rFonts w:ascii="Times New Roman" w:hAnsi="Times New Roman" w:cs="Times New Roman"/>
        </w:rPr>
        <w:t xml:space="preserve">suitable habitats </w:t>
      </w:r>
      <w:r w:rsidRPr="008149A6" w:rsidR="008149A6">
        <w:rPr>
          <w:rFonts w:ascii="Times New Roman" w:hAnsi="Times New Roman" w:cs="Times New Roman"/>
        </w:rPr>
        <w:t xml:space="preserve">of </w:t>
      </w:r>
      <w:r w:rsidR="00C75702">
        <w:rPr>
          <w:rFonts w:ascii="Times New Roman" w:hAnsi="Times New Roman" w:cs="Times New Roman"/>
          <w:i/>
          <w:iCs/>
        </w:rPr>
        <w:t>Luehdorfia chinensis chinensis</w:t>
      </w:r>
      <w:r w:rsidR="001E3E50">
        <w:rPr>
          <w:rFonts w:hint="eastAsia" w:ascii="Times New Roman" w:hAnsi="Times New Roman" w:cs="Times New Roman"/>
          <w:i/>
          <w:iCs/>
        </w:rPr>
        <w:t xml:space="preserve"> </w:t>
      </w:r>
      <w:r w:rsidR="00F66C0C">
        <w:rPr>
          <w:rFonts w:ascii="Times New Roman" w:hAnsi="Times New Roman" w:cs="Times New Roman"/>
        </w:rPr>
        <w:t xml:space="preserve">and its two hosts </w:t>
      </w:r>
      <w:r w:rsidRPr="008149A6" w:rsidR="008149A6">
        <w:rPr>
          <w:rFonts w:ascii="Times New Roman" w:hAnsi="Times New Roman" w:cs="Times New Roman"/>
        </w:rPr>
        <w:t>under different climate scenarios</w:t>
      </w:r>
      <w:r w:rsidR="00C55B7A"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0"/>
        <w:gridCol w:w="687"/>
        <w:gridCol w:w="975"/>
        <w:gridCol w:w="724"/>
        <w:gridCol w:w="975"/>
        <w:gridCol w:w="787"/>
        <w:gridCol w:w="912"/>
        <w:gridCol w:w="724"/>
        <w:gridCol w:w="975"/>
        <w:gridCol w:w="787"/>
      </w:tblGrid>
      <w:tr w:rsidRPr="001B28B8" w:rsidR="001B28B8" w:rsidTr="001B28B8" w14:paraId="46EE099A" w14:textId="77777777">
        <w:trPr>
          <w:trHeight w:val="288"/>
        </w:trPr>
        <w:tc>
          <w:tcPr>
            <w:tcW w:w="757" w:type="pct"/>
            <w:gridSpan w:val="2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47A5542C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  <w:t>Climate scenarios</w:t>
            </w:r>
          </w:p>
        </w:tc>
        <w:tc>
          <w:tcPr>
            <w:tcW w:w="106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C9AF72C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  <w:t>Low suitable area</w:t>
            </w:r>
          </w:p>
        </w:tc>
        <w:tc>
          <w:tcPr>
            <w:tcW w:w="1089" w:type="pct"/>
            <w:gridSpan w:val="2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0092EF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  <w:t>Moderately suitable area</w:t>
            </w:r>
          </w:p>
        </w:tc>
        <w:tc>
          <w:tcPr>
            <w:tcW w:w="1003" w:type="pct"/>
            <w:gridSpan w:val="2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0B5CC89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  <w:t>Highly suitable area</w:t>
            </w:r>
          </w:p>
        </w:tc>
        <w:tc>
          <w:tcPr>
            <w:tcW w:w="1089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  <w:hideMark/>
          </w:tcPr>
          <w:p w:rsidRPr="001B28B8" w:rsidR="001B28B8" w:rsidP="001B28B8" w:rsidRDefault="001B28B8" w14:paraId="0187846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  <w:t>Total suitable area</w:t>
            </w:r>
          </w:p>
        </w:tc>
      </w:tr>
      <w:tr w:rsidRPr="001B28B8" w:rsidR="001B28B8" w:rsidTr="001B28B8" w14:paraId="662194E9" w14:textId="77777777">
        <w:trPr>
          <w:trHeight w:val="336"/>
        </w:trPr>
        <w:tc>
          <w:tcPr>
            <w:tcW w:w="757" w:type="pct"/>
            <w:gridSpan w:val="2"/>
            <w:vMerge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34F331AA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0C5081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(×10</w:t>
            </w:r>
            <w:r w:rsidRPr="001B28B8">
              <w:rPr>
                <w:rFonts w:ascii="Times New Roman" w:hAnsi="Times New Roman" w:eastAsia="等线" w:cs="Times New Roman"/>
                <w:sz w:val="22"/>
                <w:szCs w:val="22"/>
                <w:vertAlign w:val="superscript"/>
              </w:rPr>
              <w:t>3</w:t>
            </w: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km</w:t>
            </w:r>
            <w:r w:rsidRPr="001B28B8">
              <w:rPr>
                <w:rFonts w:ascii="Times New Roman" w:hAnsi="Times New Roman" w:eastAsia="等线" w:cs="Times New Roman"/>
                <w:sz w:val="22"/>
                <w:szCs w:val="22"/>
                <w:vertAlign w:val="superscript"/>
              </w:rPr>
              <w:t>2</w:t>
            </w:r>
            <w:r w:rsidRPr="001B28B8">
              <w:rPr>
                <w:rFonts w:hint="eastAsia" w:ascii="等线" w:hAnsi="等线" w:eastAsia="等线" w:cs="Times New Roman"/>
                <w:sz w:val="22"/>
                <w:szCs w:val="22"/>
              </w:rPr>
              <w:t>）</w:t>
            </w:r>
          </w:p>
        </w:tc>
        <w:tc>
          <w:tcPr>
            <w:tcW w:w="4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1D4698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%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CE1D7D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(×10</w:t>
            </w:r>
            <w:r w:rsidRPr="001B28B8">
              <w:rPr>
                <w:rFonts w:ascii="Times New Roman" w:hAnsi="Times New Roman" w:eastAsia="等线" w:cs="Times New Roman"/>
                <w:sz w:val="22"/>
                <w:szCs w:val="22"/>
                <w:vertAlign w:val="superscript"/>
              </w:rPr>
              <w:t>3</w:t>
            </w: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km</w:t>
            </w:r>
            <w:r w:rsidRPr="001B28B8">
              <w:rPr>
                <w:rFonts w:ascii="Times New Roman" w:hAnsi="Times New Roman" w:eastAsia="等线" w:cs="Times New Roman"/>
                <w:sz w:val="22"/>
                <w:szCs w:val="22"/>
                <w:vertAlign w:val="superscript"/>
              </w:rPr>
              <w:t>2</w:t>
            </w:r>
            <w:r w:rsidRPr="001B28B8">
              <w:rPr>
                <w:rFonts w:hint="eastAsia" w:ascii="等线" w:hAnsi="等线" w:eastAsia="等线" w:cs="Times New Roman"/>
                <w:sz w:val="22"/>
                <w:szCs w:val="22"/>
              </w:rPr>
              <w:t>）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F21D42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%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FD4CAD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(×10</w:t>
            </w:r>
            <w:r w:rsidRPr="001B28B8">
              <w:rPr>
                <w:rFonts w:ascii="Times New Roman" w:hAnsi="Times New Roman" w:eastAsia="等线" w:cs="Times New Roman"/>
                <w:sz w:val="22"/>
                <w:szCs w:val="22"/>
                <w:vertAlign w:val="superscript"/>
              </w:rPr>
              <w:t>3</w:t>
            </w: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km</w:t>
            </w:r>
            <w:r w:rsidRPr="001B28B8">
              <w:rPr>
                <w:rFonts w:ascii="Times New Roman" w:hAnsi="Times New Roman" w:eastAsia="等线" w:cs="Times New Roman"/>
                <w:sz w:val="22"/>
                <w:szCs w:val="22"/>
                <w:vertAlign w:val="superscript"/>
              </w:rPr>
              <w:t>2</w:t>
            </w:r>
            <w:r w:rsidRPr="001B28B8">
              <w:rPr>
                <w:rFonts w:hint="eastAsia" w:ascii="等线" w:hAnsi="等线" w:eastAsia="等线" w:cs="Times New Roman"/>
                <w:sz w:val="22"/>
                <w:szCs w:val="22"/>
              </w:rPr>
              <w:t>）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1176587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%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042BEC0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(×10</w:t>
            </w:r>
            <w:r w:rsidRPr="001B28B8">
              <w:rPr>
                <w:rFonts w:ascii="Times New Roman" w:hAnsi="Times New Roman" w:eastAsia="等线" w:cs="Times New Roman"/>
                <w:sz w:val="22"/>
                <w:szCs w:val="22"/>
                <w:vertAlign w:val="superscript"/>
              </w:rPr>
              <w:t>3</w:t>
            </w: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 km</w:t>
            </w:r>
            <w:r w:rsidRPr="001B28B8">
              <w:rPr>
                <w:rFonts w:ascii="Times New Roman" w:hAnsi="Times New Roman" w:eastAsia="等线" w:cs="Times New Roman"/>
                <w:sz w:val="22"/>
                <w:szCs w:val="22"/>
                <w:vertAlign w:val="superscript"/>
              </w:rPr>
              <w:t>2</w:t>
            </w:r>
            <w:r w:rsidRPr="001B28B8">
              <w:rPr>
                <w:rFonts w:hint="eastAsia" w:ascii="等线" w:hAnsi="等线" w:eastAsia="等线" w:cs="Times New Roman"/>
                <w:sz w:val="22"/>
                <w:szCs w:val="22"/>
              </w:rPr>
              <w:t>）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40B720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%</w:t>
            </w:r>
          </w:p>
        </w:tc>
      </w:tr>
      <w:tr w:rsidRPr="001B28B8" w:rsidR="001B28B8" w:rsidTr="001B28B8" w14:paraId="7B0D1960" w14:textId="77777777">
        <w:trPr>
          <w:trHeight w:val="288"/>
        </w:trPr>
        <w:tc>
          <w:tcPr>
            <w:tcW w:w="5000" w:type="pct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315A94D9" w14:textId="6E091B65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  <w:t xml:space="preserve">Butterfly: </w:t>
            </w:r>
            <w:r w:rsidRPr="001B28B8">
              <w:rPr>
                <w:rFonts w:ascii="Times New Roman" w:hAnsi="Times New Roman" w:eastAsia="等线" w:cs="Times New Roman"/>
                <w:b/>
                <w:bCs/>
                <w:i/>
                <w:iCs/>
                <w:sz w:val="22"/>
                <w:szCs w:val="22"/>
              </w:rPr>
              <w:t>L.</w:t>
            </w:r>
            <w:r w:rsidR="00C75702">
              <w:rPr>
                <w:rFonts w:hint="eastAsia" w:ascii="Times New Roman" w:hAnsi="Times New Roman" w:eastAsia="等线" w:cs="Times New Roman"/>
                <w:b/>
                <w:bCs/>
                <w:i/>
                <w:iCs/>
                <w:sz w:val="22"/>
                <w:szCs w:val="22"/>
              </w:rPr>
              <w:t>c.</w:t>
            </w:r>
            <w:r w:rsidRPr="001B28B8">
              <w:rPr>
                <w:rFonts w:ascii="Times New Roman" w:hAnsi="Times New Roman" w:eastAsia="等线" w:cs="Times New Roman"/>
                <w:b/>
                <w:bCs/>
                <w:i/>
                <w:iCs/>
                <w:sz w:val="22"/>
                <w:szCs w:val="22"/>
              </w:rPr>
              <w:t xml:space="preserve"> chinensis</w:t>
            </w:r>
          </w:p>
        </w:tc>
      </w:tr>
      <w:tr w:rsidRPr="001B28B8" w:rsidR="001B28B8" w:rsidTr="001B28B8" w14:paraId="0113F6AE" w14:textId="77777777">
        <w:trPr>
          <w:trHeight w:val="276"/>
        </w:trPr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4093823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Curren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5F677A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679.9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B582F9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125534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344.1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FF955F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3.5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B649A69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22.43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D847D4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.2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EC692B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146.5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2F7375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1.95</w:t>
            </w:r>
          </w:p>
        </w:tc>
      </w:tr>
      <w:tr w:rsidRPr="001B28B8" w:rsidR="001B28B8" w:rsidTr="001B28B8" w14:paraId="6276D141" w14:textId="77777777">
        <w:trPr>
          <w:trHeight w:val="276"/>
        </w:trPr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5EB296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2041-206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9A05D76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SSP1-2.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82E65C9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689.59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703BBC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1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5472FD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277.4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702F23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2.8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713212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45.73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3EB30E6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.5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0BFEB0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112.7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DA94988" w14:textId="6FD527F3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1.6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0</w:t>
            </w:r>
          </w:p>
        </w:tc>
      </w:tr>
      <w:tr w:rsidRPr="001B28B8" w:rsidR="001B28B8" w:rsidTr="001B28B8" w14:paraId="0F5E45E2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0346855B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4376A64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2-4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9D526A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856.96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1384B4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8.9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7ADAE2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391.4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CFDE3B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.0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31567A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44.06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7373848" w14:textId="491D5B36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.5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0C76F33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392.5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4A5DE67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4.51</w:t>
            </w:r>
          </w:p>
        </w:tc>
      </w:tr>
      <w:tr w:rsidRPr="001B28B8" w:rsidR="001B28B8" w:rsidTr="001B28B8" w14:paraId="05987632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2EABB7DC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0CB934B6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5-8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827F00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651.46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F30021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6.7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FCC825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366.0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3B0618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3.8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09A347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21.63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6DA6F99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.2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14F8224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139.1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0E48455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1.87</w:t>
            </w:r>
          </w:p>
        </w:tc>
      </w:tr>
      <w:tr w:rsidRPr="001B28B8" w:rsidR="001B28B8" w:rsidTr="001B28B8" w14:paraId="100D6665" w14:textId="77777777">
        <w:trPr>
          <w:trHeight w:val="276"/>
        </w:trPr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44FB050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2061-208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6CFBAA9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SSP1-2.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DCD2C2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73.4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3242D1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8.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DE2790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268.7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44B2D03" w14:textId="0641009C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2.8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30A899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206.72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64DDE0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2.1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44B301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248.9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37FFCA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3.02</w:t>
            </w:r>
          </w:p>
        </w:tc>
      </w:tr>
      <w:tr w:rsidRPr="001B28B8" w:rsidR="001B28B8" w:rsidTr="001B28B8" w14:paraId="5B0D899F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6D1DF9BE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3202F20C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2-4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60C924C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692.34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B55429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2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0E800D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336.4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F75AA46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3.5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0121BA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86.5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1BC399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.9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CFA91B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215.2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3B4682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2.67</w:t>
            </w:r>
          </w:p>
        </w:tc>
      </w:tr>
      <w:tr w:rsidRPr="001B28B8" w:rsidR="001B28B8" w:rsidTr="001B28B8" w14:paraId="79CAE179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31657B98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1D43401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5-8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7FEDCA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849.75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76460F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8.8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0E7C8B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361.0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70B825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3.7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F946BF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32.5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BFEE88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.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D2C52CC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343.3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08713354" w14:textId="20D5464B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4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.00</w:t>
            </w:r>
          </w:p>
        </w:tc>
      </w:tr>
      <w:tr w:rsidRPr="001B28B8" w:rsidR="001B28B8" w:rsidTr="001B28B8" w14:paraId="2D57629C" w14:textId="77777777">
        <w:trPr>
          <w:trHeight w:val="276"/>
        </w:trPr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738D57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2081-21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A632A66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SSP1-2.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95E6CF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44.52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687E8E6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7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6FE81D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295.9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CC8F1F9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3.0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3F7AC8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58.61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FA1C2E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.6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3BBF034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199.1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9EE12E3" w14:textId="30F66FF5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2.5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0</w:t>
            </w:r>
          </w:p>
        </w:tc>
      </w:tr>
      <w:tr w:rsidRPr="001B28B8" w:rsidR="001B28B8" w:rsidTr="001B28B8" w14:paraId="1BCAAC84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0C6ED3D7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12C1986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2-4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80165B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40.4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8A7E85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7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C88F05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338.4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C788C1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3.5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7A477A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79.7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B8EF4D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.8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653DEA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258.6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A90B05C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3.12</w:t>
            </w:r>
          </w:p>
        </w:tc>
      </w:tr>
      <w:tr w:rsidRPr="001B28B8" w:rsidR="001B28B8" w:rsidTr="001B28B8" w14:paraId="39BE311B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4948F76E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0F4908A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5-8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FDD083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68.02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D9200BF" w14:textId="7A08ABEC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8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.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533918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371.9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661CDD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3.8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12291F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43.33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6476B6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.4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6CF1309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283.2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BE2756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3.38</w:t>
            </w:r>
          </w:p>
        </w:tc>
      </w:tr>
      <w:tr w:rsidRPr="001B28B8" w:rsidR="001B28B8" w:rsidTr="001B28B8" w14:paraId="10F209D5" w14:textId="77777777">
        <w:trPr>
          <w:trHeight w:val="276"/>
        </w:trPr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06EA01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Mean±S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EFF7C0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51.83±69.8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A46CA5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84±0.7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8CCB68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334.18±43.9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0844EB6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3.48±0.4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ECC6FE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57.65±27.8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3ED3426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.64±0.2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4DF68A1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243.67±89.9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061C90F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2.96±0.94</w:t>
            </w:r>
          </w:p>
        </w:tc>
      </w:tr>
      <w:tr w:rsidRPr="001B28B8" w:rsidR="001B28B8" w:rsidTr="001B28B8" w14:paraId="5059D0A9" w14:textId="77777777">
        <w:trPr>
          <w:trHeight w:val="288"/>
        </w:trPr>
        <w:tc>
          <w:tcPr>
            <w:tcW w:w="5000" w:type="pct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306FE96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  <w:t xml:space="preserve">Host: </w:t>
            </w:r>
            <w:r w:rsidRPr="001B28B8">
              <w:rPr>
                <w:rFonts w:ascii="Times New Roman" w:hAnsi="Times New Roman" w:eastAsia="等线" w:cs="Times New Roman"/>
                <w:b/>
                <w:bCs/>
                <w:i/>
                <w:iCs/>
                <w:sz w:val="22"/>
                <w:szCs w:val="22"/>
              </w:rPr>
              <w:t>A. forbesii</w:t>
            </w:r>
          </w:p>
        </w:tc>
      </w:tr>
      <w:tr w:rsidRPr="001B28B8" w:rsidR="001B28B8" w:rsidTr="001B28B8" w14:paraId="57A4547B" w14:textId="77777777">
        <w:trPr>
          <w:trHeight w:val="276"/>
        </w:trPr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0A6BEBC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Curren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7EFF5E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672.82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BB8B2C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7B011D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94.1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8A8C41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6.1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D766FA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444.98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3A7463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.6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133CB9C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039.1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1BB05B1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0.83</w:t>
            </w:r>
          </w:p>
        </w:tc>
      </w:tr>
      <w:tr w:rsidRPr="001B28B8" w:rsidR="001B28B8" w:rsidTr="001B28B8" w14:paraId="4C702621" w14:textId="77777777">
        <w:trPr>
          <w:trHeight w:val="276"/>
        </w:trPr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649D09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2041-206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68D33B5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SSP1-2.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A99662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17.01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9F1D52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4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D8BA00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669.9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086D20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6.9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F3369A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420.71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269C83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.3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6F33EDC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090.6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3635E3C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1.36</w:t>
            </w:r>
          </w:p>
        </w:tc>
      </w:tr>
      <w:tr w:rsidRPr="001B28B8" w:rsidR="001B28B8" w:rsidTr="001B28B8" w14:paraId="1D79FEA5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05739BDB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3F2EC83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2-4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0C3036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648.32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465523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6.7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E0FE7B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656.7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33A283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6.8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9255E5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497.79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9A0BDF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5.1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16A58E5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154.5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6851997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2.04</w:t>
            </w:r>
          </w:p>
        </w:tc>
      </w:tr>
      <w:tr w:rsidRPr="001B28B8" w:rsidR="001B28B8" w:rsidTr="001B28B8" w14:paraId="0D1285F4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6C2AB630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3D9C3CC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5-8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DD3B8E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73.36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E69CC1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8.0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BC66099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14.5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4749EC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4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8FD1AC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444.34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0F92B5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.6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1FFB94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158.9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A731C5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2.08</w:t>
            </w:r>
          </w:p>
        </w:tc>
      </w:tr>
      <w:tr w:rsidRPr="001B28B8" w:rsidR="001B28B8" w:rsidTr="001B28B8" w14:paraId="727A9822" w14:textId="77777777">
        <w:trPr>
          <w:trHeight w:val="276"/>
        </w:trPr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1AA9A76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2061-208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987D20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SSP1-2.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A90B4C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693.2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C7306BC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2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3D6441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48.0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DFF38D6" w14:textId="39B87179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8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3346E2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361.43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D72336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3.7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312B6FA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109.4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6A66529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1.57</w:t>
            </w:r>
          </w:p>
        </w:tc>
      </w:tr>
      <w:tr w:rsidRPr="001B28B8" w:rsidR="001B28B8" w:rsidTr="001B28B8" w14:paraId="6A1C3141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642B3C2C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69B04C8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2-4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B73FFF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674.3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C2FF11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0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641B076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46.5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11B914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7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9A15F1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418.13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EC97FF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.3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03402B8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164.6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4FD2EEB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2.14</w:t>
            </w:r>
          </w:p>
        </w:tc>
      </w:tr>
      <w:tr w:rsidRPr="001B28B8" w:rsidR="001B28B8" w:rsidTr="001B28B8" w14:paraId="5020DE29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569A6E7E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D8DB67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5-8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09E7D4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61.25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B39CD1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9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37E98B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690.4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AB593BF" w14:textId="73E608CB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2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2F1FC7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435.38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86F91F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.5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B405D3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125.8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F44092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1.74</w:t>
            </w:r>
          </w:p>
        </w:tc>
      </w:tr>
      <w:tr w:rsidRPr="001B28B8" w:rsidR="001B28B8" w:rsidTr="001B28B8" w14:paraId="19759C49" w14:textId="77777777">
        <w:trPr>
          <w:trHeight w:val="276"/>
        </w:trPr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17F7AA6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2081-21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1352082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SSP1-2.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D0F202C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684.52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85222A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1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2096039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682.2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CBD63F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1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8AFEA5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412.8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FBE0AFB" w14:textId="5AEC4BC8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.3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38B8374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095.0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0E2E18A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1.41</w:t>
            </w:r>
          </w:p>
        </w:tc>
      </w:tr>
      <w:tr w:rsidRPr="001B28B8" w:rsidR="001B28B8" w:rsidTr="001B28B8" w14:paraId="0E316B1D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4FF96486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D9257E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2-4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241F52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85.83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765DB2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8.1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994B9F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52.6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9AFE47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8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BDBB279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348.98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65A834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3.6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96A3066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101.6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9CFA67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1.48</w:t>
            </w:r>
          </w:p>
        </w:tc>
      </w:tr>
      <w:tr w:rsidRPr="001B28B8" w:rsidR="001B28B8" w:rsidTr="001B28B8" w14:paraId="28B1EDC6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18E6E924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6D8AC6F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5-8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000F1F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24.39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F4F559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5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19358EC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647.06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CC73FE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6.7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2EB8FE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451.05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1FB9A76" w14:textId="36241132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.7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C614DAC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098.1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3BEDB12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1.44</w:t>
            </w:r>
          </w:p>
        </w:tc>
      </w:tr>
      <w:tr w:rsidRPr="001B28B8" w:rsidR="001B28B8" w:rsidTr="001B28B8" w14:paraId="115C74A9" w14:textId="77777777">
        <w:trPr>
          <w:trHeight w:val="276"/>
        </w:trPr>
        <w:tc>
          <w:tcPr>
            <w:tcW w:w="757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4CFB9F2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Mean±SD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C151C9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18.03±47.53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0F6B80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48±0.49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3FDCE9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00.92±40.97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AEC251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31±0.43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058CB3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21.18±45.22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97836D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.39±0.47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63DB8C2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122.10±29.8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89BF03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1.69±0.31</w:t>
            </w:r>
          </w:p>
        </w:tc>
      </w:tr>
      <w:tr w:rsidRPr="001B28B8" w:rsidR="001B28B8" w:rsidTr="001B28B8" w14:paraId="0C907984" w14:textId="77777777">
        <w:trPr>
          <w:trHeight w:val="288"/>
        </w:trPr>
        <w:tc>
          <w:tcPr>
            <w:tcW w:w="5000" w:type="pct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2F42DD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b/>
                <w:bCs/>
                <w:sz w:val="22"/>
                <w:szCs w:val="22"/>
              </w:rPr>
              <w:t xml:space="preserve">Host: </w:t>
            </w:r>
            <w:r w:rsidRPr="001B28B8">
              <w:rPr>
                <w:rFonts w:ascii="Times New Roman" w:hAnsi="Times New Roman" w:eastAsia="等线" w:cs="Times New Roman"/>
                <w:b/>
                <w:bCs/>
                <w:i/>
                <w:iCs/>
                <w:sz w:val="22"/>
                <w:szCs w:val="22"/>
              </w:rPr>
              <w:t>A. sieboldii</w:t>
            </w:r>
          </w:p>
        </w:tc>
      </w:tr>
      <w:tr w:rsidRPr="001B28B8" w:rsidR="001B28B8" w:rsidTr="001B28B8" w14:paraId="0338C151" w14:textId="77777777">
        <w:trPr>
          <w:trHeight w:val="276"/>
        </w:trPr>
        <w:tc>
          <w:tcPr>
            <w:tcW w:w="7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1D92649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Curren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429D21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658.81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36CAE8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6.8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B6FDDB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343.2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D996E34" w14:textId="65088A45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4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.0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225879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21.45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4D0CA96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5.4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8F89EA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864.7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4EB556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9.43</w:t>
            </w:r>
          </w:p>
        </w:tc>
      </w:tr>
      <w:tr w:rsidRPr="001B28B8" w:rsidR="001B28B8" w:rsidTr="001B28B8" w14:paraId="030FE734" w14:textId="77777777">
        <w:trPr>
          <w:trHeight w:val="276"/>
        </w:trPr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335CF30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2041-206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0FE33826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SSP1-2.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AEDB89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011.68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CCE2CF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0.5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CA0434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083.2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B42713C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1.2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EFECE4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476.62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03D796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.9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168247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559.8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34AAE5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6.26</w:t>
            </w:r>
          </w:p>
        </w:tc>
      </w:tr>
      <w:tr w:rsidRPr="001B28B8" w:rsidR="001B28B8" w:rsidTr="001B28B8" w14:paraId="64F8390C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142558F6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7D2892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2-4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2E42EA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848.28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6DD9666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8.8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DDFC4E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223.7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C92E4A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2.7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A5AE71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403.68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C5FF9C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.2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38FD34E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627.45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64E29EF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6.96</w:t>
            </w:r>
          </w:p>
        </w:tc>
      </w:tr>
      <w:tr w:rsidRPr="001B28B8" w:rsidR="001B28B8" w:rsidTr="001B28B8" w14:paraId="583C2FED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21B175BA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FFE176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5-8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1D53C36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93.1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C73C36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8.2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01B18F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267.9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A995C19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3.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86F16E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413.4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8CE845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.3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5B8EBE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681.3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323FE4E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7.53</w:t>
            </w:r>
          </w:p>
        </w:tc>
      </w:tr>
      <w:tr w:rsidRPr="001B28B8" w:rsidR="001B28B8" w:rsidTr="001B28B8" w14:paraId="52A18E51" w14:textId="77777777">
        <w:trPr>
          <w:trHeight w:val="276"/>
        </w:trPr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18078D0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2061-208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4BA685C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SSP1-2.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E42865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984.4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9276C5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0.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8738E0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270.0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41BC51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3.2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865899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327.61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A5CCF4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3.4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587E98C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597.6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A17804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6.65</w:t>
            </w:r>
          </w:p>
        </w:tc>
      </w:tr>
      <w:tr w:rsidRPr="001B28B8" w:rsidR="001B28B8" w:rsidTr="001B28B8" w14:paraId="35A38169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1ADDA7CC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447B05F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2-4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E9FB74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803.34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048137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8.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820685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268.61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E4ED75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3.2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1A7543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26.5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B5652E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5.4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49B7B6C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795.18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7EC772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8.71</w:t>
            </w:r>
          </w:p>
        </w:tc>
      </w:tr>
      <w:tr w:rsidRPr="001B28B8" w:rsidR="001B28B8" w:rsidTr="001B28B8" w14:paraId="4EB04D45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5CA8711C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4508227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5-8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41E897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56.66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28C857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8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3E88A3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277.1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6B0AEFA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3.3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D98560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06.20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827F55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5.2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FFD204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783.39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1CCBBA2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8.59</w:t>
            </w:r>
          </w:p>
        </w:tc>
      </w:tr>
      <w:tr w:rsidRPr="001B28B8" w:rsidR="001B28B8" w:rsidTr="001B28B8" w14:paraId="7A364BD1" w14:textId="77777777">
        <w:trPr>
          <w:trHeight w:val="276"/>
        </w:trPr>
        <w:tc>
          <w:tcPr>
            <w:tcW w:w="4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C911C4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2081-2100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45F6527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SSP1-2.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5C773E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90.32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FB7483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8.2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55ABFF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323.53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5828FD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3.79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CD403C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445.74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CA2456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.6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84E801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769.2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76962C81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8.44</w:t>
            </w:r>
          </w:p>
        </w:tc>
      </w:tr>
      <w:tr w:rsidRPr="001B28B8" w:rsidR="001B28B8" w:rsidTr="001B28B8" w14:paraId="5698E6D2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100793FB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0DC4ABD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2-4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D00748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22.99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5822AD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5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DB259DE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298.07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E2E525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3.5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21ACD3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445.77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940AF58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.6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4193AB6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743.84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592409C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8.18</w:t>
            </w:r>
          </w:p>
        </w:tc>
      </w:tr>
      <w:tr w:rsidRPr="001B28B8" w:rsidR="001B28B8" w:rsidTr="001B28B8" w14:paraId="7E2CB2C9" w14:textId="77777777">
        <w:trPr>
          <w:trHeight w:val="276"/>
        </w:trPr>
        <w:tc>
          <w:tcPr>
            <w:tcW w:w="4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Pr="001B28B8" w:rsidR="001B28B8" w:rsidP="001B28B8" w:rsidRDefault="001B28B8" w14:paraId="42DBEEF7" w14:textId="77777777">
            <w:pPr>
              <w:spacing w:before="0" w:line="240" w:lineRule="auto"/>
              <w:ind w:firstLine="0" w:firstLineChars="0"/>
              <w:jc w:val="left"/>
              <w:rPr>
                <w:rFonts w:ascii="Times New Roman" w:hAnsi="Times New Roman" w:eastAsia="等线" w:cs="Times New Roman"/>
                <w:sz w:val="22"/>
                <w:szCs w:val="22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0A6B4A0F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SSP5-8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5104CA2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712.81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FCB6C6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7.43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A0A23B2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225.42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2086F07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2.7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8985A0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595.18 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17C37DF7" w14:textId="13AD52E9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6.2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41C42D05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 xml:space="preserve">1820.60 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1DFFECD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8.97</w:t>
            </w:r>
          </w:p>
        </w:tc>
      </w:tr>
      <w:tr w:rsidRPr="001B28B8" w:rsidR="001B28B8" w:rsidTr="001B28B8" w14:paraId="51D2BC06" w14:textId="77777777">
        <w:trPr>
          <w:trHeight w:val="276"/>
        </w:trPr>
        <w:tc>
          <w:tcPr>
            <w:tcW w:w="757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13D3D750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Mean±SD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40F7C924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824.85±100.64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7CEC42F1" w14:textId="7B525FF3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8.6</w:t>
            </w: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0</w:t>
            </w: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±1.11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ED101BA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248.63±65.51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033BFEE3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3.01±0.72</w:t>
            </w:r>
          </w:p>
        </w:tc>
        <w:tc>
          <w:tcPr>
            <w:tcW w:w="5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2FADF46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60.09±73.32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B28B8" w:rsidR="001B28B8" w:rsidP="001B28B8" w:rsidRDefault="001B28B8" w14:paraId="3F86C8A6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4.79±0.81</w:t>
            </w:r>
          </w:p>
        </w:tc>
        <w:tc>
          <w:tcPr>
            <w:tcW w:w="6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30CC6AFD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708.73±89.65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1B28B8" w:rsidR="001B28B8" w:rsidP="001B28B8" w:rsidRDefault="001B28B8" w14:paraId="2D3127DB" w14:textId="77777777">
            <w:pPr>
              <w:spacing w:before="0" w:line="240" w:lineRule="auto"/>
              <w:ind w:firstLine="0" w:firstLineChars="0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 w:rsidRPr="001B28B8">
              <w:rPr>
                <w:rFonts w:ascii="Times New Roman" w:hAnsi="Times New Roman" w:eastAsia="等线" w:cs="Times New Roman"/>
                <w:sz w:val="22"/>
                <w:szCs w:val="22"/>
              </w:rPr>
              <w:t>17.97±0.95</w:t>
            </w:r>
          </w:p>
        </w:tc>
      </w:tr>
    </w:tbl>
    <w:p w:rsidRPr="008149A6" w:rsidR="008149A6" w:rsidP="00F6610A" w:rsidRDefault="004D76FA" w14:paraId="441E2939" w14:textId="3FA1716D">
      <w:pPr>
        <w:ind w:firstLine="0" w:firstLineChars="0"/>
        <w:jc w:val="center"/>
        <w:rPr>
          <w:rFonts w:ascii="Times New Roman" w:hAnsi="Times New Roman" w:cs="Times New Roman"/>
        </w:rPr>
      </w:pPr>
      <w:bookmarkStart w:name="_Hlk200997782" w:id="1"/>
      <w:r>
        <w:rPr>
          <w:rFonts w:hint="eastAsia" w:ascii="Times New Roman" w:hAnsi="Times New Roman" w:eastAsia="等线" w:cs="Times New Roman"/>
          <w:sz w:val="22"/>
          <w:szCs w:val="22"/>
        </w:rPr>
        <w:t xml:space="preserve">Note: </w:t>
      </w:r>
      <w:r w:rsidRPr="00D548BA" w:rsidR="00D548BA">
        <w:rPr>
          <w:rFonts w:ascii="Times New Roman" w:hAnsi="Times New Roman" w:eastAsia="等线" w:cs="Times New Roman"/>
          <w:sz w:val="22"/>
          <w:szCs w:val="22"/>
        </w:rPr>
        <w:t>Mean</w:t>
      </w:r>
      <w:r w:rsidR="00D548BA">
        <w:rPr>
          <w:rFonts w:hint="eastAsia" w:ascii="Times New Roman" w:hAnsi="Times New Roman" w:eastAsia="等线" w:cs="Times New Roman"/>
          <w:sz w:val="22"/>
          <w:szCs w:val="22"/>
        </w:rPr>
        <w:t>±</w:t>
      </w:r>
      <w:r w:rsidR="00D548BA">
        <w:rPr>
          <w:rFonts w:hint="eastAsia" w:ascii="Times New Roman" w:hAnsi="Times New Roman" w:eastAsia="等线" w:cs="Times New Roman"/>
          <w:sz w:val="22"/>
          <w:szCs w:val="22"/>
        </w:rPr>
        <w:t>SD</w:t>
      </w:r>
      <w:r w:rsidRPr="008149A6" w:rsidR="008149A6">
        <w:rPr>
          <w:rFonts w:hint="eastAsia" w:ascii="Times New Roman" w:hAnsi="Times New Roman" w:cs="Times New Roman"/>
        </w:rPr>
        <w:t xml:space="preserve"> is the average of the </w:t>
      </w:r>
      <w:r w:rsidR="00A6771E">
        <w:rPr>
          <w:rFonts w:ascii="Times New Roman" w:hAnsi="Times New Roman" w:cs="Times New Roman"/>
        </w:rPr>
        <w:t xml:space="preserve">suitable habitat </w:t>
      </w:r>
      <w:r w:rsidRPr="008149A6" w:rsidR="008149A6">
        <w:rPr>
          <w:rFonts w:hint="eastAsia" w:ascii="Times New Roman" w:hAnsi="Times New Roman" w:cs="Times New Roman"/>
        </w:rPr>
        <w:t>areas of</w:t>
      </w:r>
      <w:r w:rsidR="00A6771E">
        <w:rPr>
          <w:rFonts w:ascii="Times New Roman" w:hAnsi="Times New Roman" w:cs="Times New Roman"/>
        </w:rPr>
        <w:t xml:space="preserve"> each species</w:t>
      </w:r>
      <w:r w:rsidRPr="008149A6" w:rsidR="008149A6">
        <w:rPr>
          <w:rFonts w:hint="eastAsia" w:ascii="Times New Roman" w:hAnsi="Times New Roman" w:cs="Times New Roman"/>
        </w:rPr>
        <w:t xml:space="preserve"> under </w:t>
      </w:r>
      <w:r w:rsidR="006D3997">
        <w:rPr>
          <w:rFonts w:hint="eastAsia" w:ascii="Times New Roman" w:hAnsi="Times New Roman" w:cs="Times New Roman"/>
        </w:rPr>
        <w:t>nine</w:t>
      </w:r>
      <w:r w:rsidRPr="008149A6" w:rsidR="008149A6">
        <w:rPr>
          <w:rFonts w:hint="eastAsia" w:ascii="Times New Roman" w:hAnsi="Times New Roman" w:cs="Times New Roman"/>
        </w:rPr>
        <w:t xml:space="preserve"> future climate scenarios.</w:t>
      </w:r>
      <w:bookmarkEnd w:id="0"/>
      <w:bookmarkEnd w:id="1"/>
    </w:p>
    <w:sectPr w:rsidRPr="008149A6" w:rsidR="008149A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6DB929" w14:textId="77777777" w:rsidR="00B25E9E" w:rsidRDefault="00B25E9E" w:rsidP="00F66C0C">
      <w:pPr>
        <w:spacing w:before="0" w:line="240" w:lineRule="auto"/>
        <w:ind w:firstLine="420"/>
        <w:rPr>
          <w:rFonts w:hint="eastAsia"/>
        </w:rPr>
      </w:pPr>
      <w:r>
        <w:separator/>
      </w:r>
    </w:p>
  </w:endnote>
  <w:endnote w:type="continuationSeparator" w:id="0">
    <w:p w14:paraId="07A360C3" w14:textId="77777777" w:rsidR="00B25E9E" w:rsidRDefault="00B25E9E" w:rsidP="00F66C0C">
      <w:pPr>
        <w:spacing w:before="0" w:line="240" w:lineRule="auto"/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0D138C" w14:textId="77777777" w:rsidR="00F66C0C" w:rsidRDefault="00F66C0C">
    <w:pPr>
      <w:pStyle w:val="a5"/>
      <w:ind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A5DF3B" w14:textId="77777777" w:rsidR="00F66C0C" w:rsidRDefault="00F66C0C">
    <w:pPr>
      <w:pStyle w:val="a5"/>
      <w:ind w:firstLine="36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F98C5B" w14:textId="77777777" w:rsidR="00F66C0C" w:rsidRDefault="00F66C0C">
    <w:pPr>
      <w:pStyle w:val="a5"/>
      <w:ind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921B96" w14:textId="77777777" w:rsidR="00B25E9E" w:rsidRDefault="00B25E9E" w:rsidP="00F66C0C">
      <w:pPr>
        <w:spacing w:before="0" w:line="240" w:lineRule="auto"/>
        <w:ind w:firstLine="420"/>
        <w:rPr>
          <w:rFonts w:hint="eastAsia"/>
        </w:rPr>
      </w:pPr>
      <w:r>
        <w:separator/>
      </w:r>
    </w:p>
  </w:footnote>
  <w:footnote w:type="continuationSeparator" w:id="0">
    <w:p w14:paraId="49057F7D" w14:textId="77777777" w:rsidR="00B25E9E" w:rsidRDefault="00B25E9E" w:rsidP="00F66C0C">
      <w:pPr>
        <w:spacing w:before="0" w:line="240" w:lineRule="auto"/>
        <w:ind w:firstLine="42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E740C3" w14:textId="77777777" w:rsidR="00F66C0C" w:rsidRDefault="00F66C0C">
    <w:pPr>
      <w:pStyle w:val="a7"/>
      <w:ind w:firstLine="360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822829" w14:textId="77777777" w:rsidR="00F66C0C" w:rsidRDefault="00F66C0C">
    <w:pPr>
      <w:pStyle w:val="a7"/>
      <w:ind w:firstLine="360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C5C7AE" w14:textId="77777777" w:rsidR="00F66C0C" w:rsidRDefault="00F66C0C">
    <w:pPr>
      <w:pStyle w:val="a7"/>
      <w:ind w:firstLine="360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510EA9"/>
    <w:multiLevelType w:val="multilevel"/>
    <w:tmpl w:val="EFB4662A"/>
    <w:lvl w:ilvl="0">
      <w:start w:val="1"/>
      <w:numFmt w:val="chineseCountingThousand"/>
      <w:pStyle w:val="1"/>
      <w:lvlText w:val="%1、"/>
      <w:lvlJc w:val="left"/>
      <w:pPr>
        <w:ind w:left="340" w:hanging="3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 w15:restartNumberingAfterBreak="0">
    <w:nsid w:val="2E2B6E03"/>
    <w:multiLevelType w:val="hybridMultilevel"/>
    <w:tmpl w:val="501EE752"/>
    <w:lvl w:ilvl="0" w:tplc="04090005">
      <w:start w:val="1"/>
      <w:numFmt w:val="bullet"/>
      <w:lvlText w:val=""/>
      <w:lvlJc w:val="left"/>
      <w:pPr>
        <w:ind w:left="420" w:hanging="420"/>
      </w:pPr>
      <w:rPr>
        <w:rFonts w:ascii="Wingdings" w:hAnsi="Wingdings" w:hint="default"/>
      </w:rPr>
    </w:lvl>
    <w:lvl w:ilvl="1" w:tplc="E93060DE">
      <w:start w:val="1"/>
      <w:numFmt w:val="bullet"/>
      <w:pStyle w:val="a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79F0035"/>
    <w:multiLevelType w:val="hybridMultilevel"/>
    <w:tmpl w:val="3508E108"/>
    <w:lvl w:ilvl="0" w:tplc="EBCC70A8">
      <w:start w:val="1"/>
      <w:numFmt w:val="decimal"/>
      <w:pStyle w:val="a0"/>
      <w:lvlText w:val="%1."/>
      <w:lvlJc w:val="left"/>
      <w:pPr>
        <w:ind w:left="420" w:hanging="420"/>
      </w:pPr>
      <w:rPr>
        <w:rFonts w:ascii="Cambria" w:hAnsi="Cambr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94928266">
    <w:abstractNumId w:val="2"/>
  </w:num>
  <w:num w:numId="2" w16cid:durableId="1032848046">
    <w:abstractNumId w:val="0"/>
  </w:num>
  <w:num w:numId="3" w16cid:durableId="15644102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6498"/>
    <w:rsid w:val="00012010"/>
    <w:rsid w:val="00073772"/>
    <w:rsid w:val="00090BCB"/>
    <w:rsid w:val="00094D68"/>
    <w:rsid w:val="000A738E"/>
    <w:rsid w:val="000B080F"/>
    <w:rsid w:val="000D5828"/>
    <w:rsid w:val="00116178"/>
    <w:rsid w:val="001B28B8"/>
    <w:rsid w:val="001E3E50"/>
    <w:rsid w:val="00213BA6"/>
    <w:rsid w:val="002A2EDA"/>
    <w:rsid w:val="00340565"/>
    <w:rsid w:val="0038282C"/>
    <w:rsid w:val="003A44F2"/>
    <w:rsid w:val="003B2BDC"/>
    <w:rsid w:val="003B4104"/>
    <w:rsid w:val="003F264A"/>
    <w:rsid w:val="00447294"/>
    <w:rsid w:val="00456123"/>
    <w:rsid w:val="004862BF"/>
    <w:rsid w:val="004B521F"/>
    <w:rsid w:val="004C3CE1"/>
    <w:rsid w:val="004D62FC"/>
    <w:rsid w:val="004D76FA"/>
    <w:rsid w:val="0052403C"/>
    <w:rsid w:val="00524A97"/>
    <w:rsid w:val="0057418E"/>
    <w:rsid w:val="00576DBC"/>
    <w:rsid w:val="005A40C9"/>
    <w:rsid w:val="005B7BBC"/>
    <w:rsid w:val="005C77CF"/>
    <w:rsid w:val="005F4524"/>
    <w:rsid w:val="00611D67"/>
    <w:rsid w:val="00621008"/>
    <w:rsid w:val="006476AD"/>
    <w:rsid w:val="00651B9D"/>
    <w:rsid w:val="00664673"/>
    <w:rsid w:val="00676A75"/>
    <w:rsid w:val="00681286"/>
    <w:rsid w:val="006D3997"/>
    <w:rsid w:val="008065F5"/>
    <w:rsid w:val="008149A6"/>
    <w:rsid w:val="00845AB8"/>
    <w:rsid w:val="008670F2"/>
    <w:rsid w:val="00875D95"/>
    <w:rsid w:val="00881746"/>
    <w:rsid w:val="008B3FD9"/>
    <w:rsid w:val="008B4C67"/>
    <w:rsid w:val="009255B2"/>
    <w:rsid w:val="00942409"/>
    <w:rsid w:val="009B0A18"/>
    <w:rsid w:val="009F11AC"/>
    <w:rsid w:val="009F58F9"/>
    <w:rsid w:val="009F78A3"/>
    <w:rsid w:val="00A00A01"/>
    <w:rsid w:val="00A00EB1"/>
    <w:rsid w:val="00A21E41"/>
    <w:rsid w:val="00A6771E"/>
    <w:rsid w:val="00A92C76"/>
    <w:rsid w:val="00AA6498"/>
    <w:rsid w:val="00B039F1"/>
    <w:rsid w:val="00B25E9E"/>
    <w:rsid w:val="00B34C6A"/>
    <w:rsid w:val="00B92F03"/>
    <w:rsid w:val="00B944CF"/>
    <w:rsid w:val="00B94A3C"/>
    <w:rsid w:val="00B94E67"/>
    <w:rsid w:val="00BB3F12"/>
    <w:rsid w:val="00BD5960"/>
    <w:rsid w:val="00BF0882"/>
    <w:rsid w:val="00BF762A"/>
    <w:rsid w:val="00C135E4"/>
    <w:rsid w:val="00C345F4"/>
    <w:rsid w:val="00C5365A"/>
    <w:rsid w:val="00C55B7A"/>
    <w:rsid w:val="00C75702"/>
    <w:rsid w:val="00CB2F56"/>
    <w:rsid w:val="00CC57A6"/>
    <w:rsid w:val="00CD78D3"/>
    <w:rsid w:val="00CE665C"/>
    <w:rsid w:val="00D05D0B"/>
    <w:rsid w:val="00D07900"/>
    <w:rsid w:val="00D548BA"/>
    <w:rsid w:val="00D93B49"/>
    <w:rsid w:val="00E05686"/>
    <w:rsid w:val="00E07151"/>
    <w:rsid w:val="00E52D7B"/>
    <w:rsid w:val="00E763BD"/>
    <w:rsid w:val="00EC3D64"/>
    <w:rsid w:val="00F21A85"/>
    <w:rsid w:val="00F6610A"/>
    <w:rsid w:val="00F66C0C"/>
    <w:rsid w:val="00F737D0"/>
    <w:rsid w:val="00F85B94"/>
    <w:rsid w:val="00FF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D5BEAC"/>
  <w15:chartTrackingRefBased/>
  <w15:docId w15:val="{CE6FC05B-8EE8-4D46-807B-593EF19A3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664673"/>
    <w:pPr>
      <w:spacing w:before="60" w:line="240" w:lineRule="atLeast"/>
      <w:ind w:firstLineChars="200" w:firstLine="200"/>
      <w:jc w:val="both"/>
    </w:pPr>
    <w:rPr>
      <w:rFonts w:asciiTheme="majorHAnsi" w:eastAsiaTheme="majorEastAsia" w:hAnsiTheme="majorHAnsi" w:cstheme="majorBidi"/>
      <w:color w:val="000000"/>
      <w:kern w:val="0"/>
      <w:szCs w:val="18"/>
    </w:rPr>
  </w:style>
  <w:style w:type="paragraph" w:styleId="1">
    <w:name w:val="heading 1"/>
    <w:next w:val="a1"/>
    <w:link w:val="10"/>
    <w:uiPriority w:val="9"/>
    <w:qFormat/>
    <w:rsid w:val="00664673"/>
    <w:pPr>
      <w:keepNext/>
      <w:numPr>
        <w:numId w:val="2"/>
      </w:numPr>
      <w:tabs>
        <w:tab w:val="left" w:pos="504"/>
      </w:tabs>
      <w:spacing w:before="120" w:line="276" w:lineRule="auto"/>
      <w:contextualSpacing/>
      <w:jc w:val="both"/>
      <w:outlineLvl w:val="0"/>
    </w:pPr>
    <w:rPr>
      <w:rFonts w:ascii="微软雅黑" w:eastAsia="微软雅黑" w:hAnsi="微软雅黑" w:cstheme="majorBidi"/>
      <w:smallCaps/>
      <w:spacing w:val="5"/>
      <w:kern w:val="0"/>
      <w:sz w:val="24"/>
      <w:szCs w:val="24"/>
    </w:rPr>
  </w:style>
  <w:style w:type="paragraph" w:styleId="2">
    <w:name w:val="heading 2"/>
    <w:next w:val="a1"/>
    <w:link w:val="20"/>
    <w:uiPriority w:val="9"/>
    <w:unhideWhenUsed/>
    <w:qFormat/>
    <w:rsid w:val="00664673"/>
    <w:pPr>
      <w:spacing w:before="240" w:line="271" w:lineRule="auto"/>
      <w:outlineLvl w:val="1"/>
    </w:pPr>
    <w:rPr>
      <w:rFonts w:ascii="微软雅黑" w:eastAsia="微软雅黑" w:hAnsi="微软雅黑" w:cstheme="majorBidi"/>
      <w:smallCaps/>
      <w:kern w:val="0"/>
      <w:sz w:val="24"/>
      <w:szCs w:val="24"/>
    </w:rPr>
  </w:style>
  <w:style w:type="paragraph" w:styleId="3">
    <w:name w:val="heading 3"/>
    <w:basedOn w:val="a1"/>
    <w:next w:val="a1"/>
    <w:link w:val="30"/>
    <w:uiPriority w:val="9"/>
    <w:unhideWhenUsed/>
    <w:qFormat/>
    <w:rsid w:val="00664673"/>
    <w:pPr>
      <w:spacing w:before="200" w:line="271" w:lineRule="auto"/>
      <w:outlineLvl w:val="2"/>
    </w:pPr>
    <w:rPr>
      <w:i/>
      <w:iCs/>
      <w:smallCaps/>
      <w:spacing w:val="5"/>
      <w:sz w:val="26"/>
      <w:szCs w:val="26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9"/>
    <w:rsid w:val="00664673"/>
    <w:rPr>
      <w:rFonts w:ascii="微软雅黑" w:eastAsia="微软雅黑" w:hAnsi="微软雅黑" w:cstheme="majorBidi"/>
      <w:smallCaps/>
      <w:spacing w:val="5"/>
      <w:kern w:val="0"/>
      <w:sz w:val="24"/>
      <w:szCs w:val="24"/>
    </w:rPr>
  </w:style>
  <w:style w:type="character" w:customStyle="1" w:styleId="20">
    <w:name w:val="标题 2 字符"/>
    <w:basedOn w:val="a2"/>
    <w:link w:val="2"/>
    <w:uiPriority w:val="9"/>
    <w:rsid w:val="00664673"/>
    <w:rPr>
      <w:rFonts w:ascii="微软雅黑" w:eastAsia="微软雅黑" w:hAnsi="微软雅黑" w:cstheme="majorBidi"/>
      <w:smallCaps/>
      <w:kern w:val="0"/>
      <w:sz w:val="24"/>
      <w:szCs w:val="24"/>
    </w:rPr>
  </w:style>
  <w:style w:type="character" w:customStyle="1" w:styleId="30">
    <w:name w:val="标题 3 字符"/>
    <w:basedOn w:val="a2"/>
    <w:link w:val="3"/>
    <w:uiPriority w:val="9"/>
    <w:rsid w:val="00664673"/>
    <w:rPr>
      <w:rFonts w:asciiTheme="majorHAnsi" w:eastAsiaTheme="majorEastAsia" w:hAnsiTheme="majorHAnsi" w:cstheme="majorBidi"/>
      <w:i/>
      <w:iCs/>
      <w:smallCaps/>
      <w:color w:val="000000"/>
      <w:spacing w:val="5"/>
      <w:kern w:val="0"/>
      <w:sz w:val="26"/>
      <w:szCs w:val="26"/>
    </w:rPr>
  </w:style>
  <w:style w:type="paragraph" w:styleId="a5">
    <w:name w:val="footer"/>
    <w:basedOn w:val="a1"/>
    <w:link w:val="a6"/>
    <w:uiPriority w:val="99"/>
    <w:unhideWhenUsed/>
    <w:rsid w:val="00340565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6">
    <w:name w:val="页脚 字符"/>
    <w:basedOn w:val="a2"/>
    <w:link w:val="a5"/>
    <w:uiPriority w:val="99"/>
    <w:rsid w:val="00340565"/>
    <w:rPr>
      <w:sz w:val="18"/>
      <w:szCs w:val="18"/>
    </w:rPr>
  </w:style>
  <w:style w:type="paragraph" w:styleId="a7">
    <w:name w:val="header"/>
    <w:basedOn w:val="a1"/>
    <w:link w:val="a8"/>
    <w:uiPriority w:val="99"/>
    <w:unhideWhenUsed/>
    <w:rsid w:val="00340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</w:rPr>
  </w:style>
  <w:style w:type="character" w:customStyle="1" w:styleId="a8">
    <w:name w:val="页眉 字符"/>
    <w:basedOn w:val="a2"/>
    <w:link w:val="a7"/>
    <w:uiPriority w:val="99"/>
    <w:rsid w:val="00340565"/>
    <w:rPr>
      <w:sz w:val="18"/>
      <w:szCs w:val="18"/>
    </w:rPr>
  </w:style>
  <w:style w:type="paragraph" w:customStyle="1" w:styleId="a9">
    <w:name w:val="附件正文"/>
    <w:link w:val="Char"/>
    <w:qFormat/>
    <w:rsid w:val="00012010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2"/>
    <w:link w:val="a9"/>
    <w:rsid w:val="00012010"/>
    <w:rPr>
      <w:kern w:val="0"/>
    </w:rPr>
  </w:style>
  <w:style w:type="paragraph" w:customStyle="1" w:styleId="a0">
    <w:name w:val="编号"/>
    <w:link w:val="Char0"/>
    <w:qFormat/>
    <w:rsid w:val="00664673"/>
    <w:pPr>
      <w:numPr>
        <w:numId w:val="1"/>
      </w:numPr>
      <w:spacing w:before="60" w:line="240" w:lineRule="atLeast"/>
      <w:jc w:val="both"/>
    </w:pPr>
    <w:rPr>
      <w:rFonts w:ascii="ˎ̥" w:eastAsia="宋体" w:hAnsi="ˎ̥" w:cs="宋体"/>
      <w:color w:val="000000"/>
      <w:kern w:val="0"/>
      <w:szCs w:val="21"/>
    </w:rPr>
  </w:style>
  <w:style w:type="character" w:customStyle="1" w:styleId="Char0">
    <w:name w:val="编号 Char"/>
    <w:basedOn w:val="a2"/>
    <w:link w:val="a0"/>
    <w:rsid w:val="00664673"/>
    <w:rPr>
      <w:rFonts w:ascii="ˎ̥" w:eastAsia="宋体" w:hAnsi="ˎ̥" w:cs="宋体"/>
      <w:color w:val="000000"/>
      <w:kern w:val="0"/>
      <w:szCs w:val="21"/>
    </w:rPr>
  </w:style>
  <w:style w:type="paragraph" w:styleId="aa">
    <w:name w:val="Title"/>
    <w:next w:val="a1"/>
    <w:link w:val="ab"/>
    <w:uiPriority w:val="10"/>
    <w:qFormat/>
    <w:rsid w:val="00664673"/>
    <w:pPr>
      <w:spacing w:beforeLines="300" w:before="936" w:after="360"/>
      <w:ind w:leftChars="500" w:left="1050" w:rightChars="500" w:right="1050"/>
      <w:contextualSpacing/>
      <w:jc w:val="center"/>
    </w:pPr>
    <w:rPr>
      <w:rFonts w:ascii="微软雅黑" w:eastAsia="微软雅黑" w:hAnsi="微软雅黑" w:cstheme="majorBidi"/>
      <w:smallCaps/>
      <w:kern w:val="0"/>
      <w:sz w:val="32"/>
      <w:szCs w:val="32"/>
    </w:rPr>
  </w:style>
  <w:style w:type="character" w:customStyle="1" w:styleId="ab">
    <w:name w:val="标题 字符"/>
    <w:basedOn w:val="a2"/>
    <w:link w:val="aa"/>
    <w:uiPriority w:val="10"/>
    <w:rsid w:val="00664673"/>
    <w:rPr>
      <w:rFonts w:ascii="微软雅黑" w:eastAsia="微软雅黑" w:hAnsi="微软雅黑" w:cstheme="majorBidi"/>
      <w:smallCaps/>
      <w:kern w:val="0"/>
      <w:sz w:val="32"/>
      <w:szCs w:val="32"/>
    </w:rPr>
  </w:style>
  <w:style w:type="paragraph" w:customStyle="1" w:styleId="a">
    <w:name w:val="项目符号"/>
    <w:link w:val="Char1"/>
    <w:qFormat/>
    <w:rsid w:val="00664673"/>
    <w:pPr>
      <w:numPr>
        <w:ilvl w:val="1"/>
        <w:numId w:val="3"/>
      </w:numPr>
      <w:spacing w:before="60" w:line="276" w:lineRule="auto"/>
      <w:jc w:val="both"/>
    </w:pPr>
    <w:rPr>
      <w:rFonts w:ascii="Cambria" w:eastAsia="宋体" w:hAnsi="Cambria" w:cstheme="majorBidi"/>
      <w:color w:val="000000"/>
      <w:kern w:val="0"/>
      <w:szCs w:val="21"/>
    </w:rPr>
  </w:style>
  <w:style w:type="character" w:customStyle="1" w:styleId="Char1">
    <w:name w:val="项目符号 Char"/>
    <w:basedOn w:val="a2"/>
    <w:link w:val="a"/>
    <w:rsid w:val="00664673"/>
    <w:rPr>
      <w:rFonts w:ascii="Cambria" w:eastAsia="宋体" w:hAnsi="Cambria" w:cstheme="majorBidi"/>
      <w:color w:val="000000"/>
      <w:kern w:val="0"/>
      <w:szCs w:val="21"/>
    </w:rPr>
  </w:style>
  <w:style w:type="paragraph" w:styleId="ac">
    <w:name w:val="Balloon Text"/>
    <w:basedOn w:val="a1"/>
    <w:link w:val="ad"/>
    <w:uiPriority w:val="99"/>
    <w:semiHidden/>
    <w:unhideWhenUsed/>
    <w:rsid w:val="00F66C0C"/>
    <w:pPr>
      <w:spacing w:before="0" w:line="240" w:lineRule="auto"/>
    </w:pPr>
    <w:rPr>
      <w:sz w:val="18"/>
    </w:rPr>
  </w:style>
  <w:style w:type="character" w:customStyle="1" w:styleId="ad">
    <w:name w:val="批注框文本 字符"/>
    <w:basedOn w:val="a2"/>
    <w:link w:val="ac"/>
    <w:uiPriority w:val="99"/>
    <w:semiHidden/>
    <w:rsid w:val="00F66C0C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ae">
    <w:name w:val="Revision"/>
    <w:hidden/>
    <w:uiPriority w:val="99"/>
    <w:semiHidden/>
    <w:rsid w:val="001E3E50"/>
    <w:rPr>
      <w:rFonts w:asciiTheme="majorHAnsi" w:eastAsiaTheme="majorEastAsia" w:hAnsiTheme="majorHAnsi" w:cstheme="majorBidi"/>
      <w:color w:val="000000"/>
      <w:kern w:val="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9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D46427-3B0C-4908-ADA0-1A5934DB2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11</Words>
  <Characters>2447</Characters>
  <Application>Microsoft Office Word</Application>
  <DocSecurity>0</DocSecurity>
  <Lines>489</Lines>
  <Paragraphs>357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仰 痛</dc:creator>
  <cp:keywords/>
  <dc:description/>
  <cp:lastModifiedBy>仰 痛</cp:lastModifiedBy>
  <cp:revision>5</cp:revision>
  <dcterms:created xsi:type="dcterms:W3CDTF">2025-06-16T09:25:00Z</dcterms:created>
  <dcterms:modified xsi:type="dcterms:W3CDTF">2025-06-19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4004609b342693a682b005d785acbbcc186877ae8e4b6e986c8e924fc2d002</vt:lpwstr>
  </property>
</Properties>
</file>